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886" w:rsidRPr="003007B0" w:rsidRDefault="003007B0" w:rsidP="003007B0">
      <w:pPr>
        <w:spacing w:after="120"/>
        <w:ind w:left="-142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007B0">
        <w:rPr>
          <w:rFonts w:ascii="Times New Roman" w:hAnsi="Times New Roman"/>
          <w:b/>
          <w:sz w:val="24"/>
          <w:szCs w:val="24"/>
          <w:lang w:val="en-GB"/>
        </w:rPr>
        <w:t xml:space="preserve">Table S6. </w:t>
      </w:r>
      <w:proofErr w:type="gramStart"/>
      <w:r w:rsidRPr="003007B0">
        <w:rPr>
          <w:rFonts w:ascii="Times New Roman" w:hAnsi="Times New Roman"/>
          <w:b/>
          <w:sz w:val="24"/>
          <w:szCs w:val="24"/>
          <w:lang w:val="en-US"/>
        </w:rPr>
        <w:t xml:space="preserve">Position of single-nucleotide-polymorphisms in </w:t>
      </w:r>
      <w:r w:rsidRPr="003007B0">
        <w:rPr>
          <w:rFonts w:ascii="Times New Roman" w:hAnsi="Times New Roman"/>
          <w:b/>
          <w:i/>
          <w:sz w:val="24"/>
          <w:szCs w:val="24"/>
          <w:lang w:val="en-US"/>
        </w:rPr>
        <w:t>Peq</w:t>
      </w:r>
      <w:r w:rsidRPr="003007B0">
        <w:rPr>
          <w:rFonts w:ascii="Times New Roman" w:hAnsi="Times New Roman"/>
          <w:b/>
          <w:sz w:val="24"/>
          <w:szCs w:val="24"/>
          <w:lang w:val="en-US"/>
        </w:rPr>
        <w:t>Pgp-11 detected by SeqDoC analysis.</w:t>
      </w:r>
      <w:proofErr w:type="gram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86"/>
        <w:gridCol w:w="2386"/>
        <w:gridCol w:w="2387"/>
        <w:gridCol w:w="2387"/>
      </w:tblGrid>
      <w:tr w:rsidR="00801886" w:rsidRPr="00400CB6" w:rsidTr="00895D01">
        <w:tc>
          <w:tcPr>
            <w:tcW w:w="2386" w:type="dxa"/>
          </w:tcPr>
          <w:p w:rsidR="004D139F" w:rsidRPr="009C2E20" w:rsidRDefault="00801886" w:rsidP="004D139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C2E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osition in </w:t>
            </w:r>
            <w:r w:rsidR="004D139F" w:rsidRPr="009C2E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ull-length-sequence of</w:t>
            </w:r>
            <w:r w:rsidRPr="009C2E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801886" w:rsidRPr="009C2E20" w:rsidRDefault="00801886" w:rsidP="004D139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C2E2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eq</w:t>
            </w:r>
            <w:r w:rsidRPr="009C2E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gp-11</w:t>
            </w:r>
          </w:p>
        </w:tc>
        <w:tc>
          <w:tcPr>
            <w:tcW w:w="2386" w:type="dxa"/>
          </w:tcPr>
          <w:p w:rsidR="00801886" w:rsidRPr="009C2E20" w:rsidRDefault="004D139F" w:rsidP="009C2E2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b/>
                <w:sz w:val="20"/>
                <w:szCs w:val="20"/>
              </w:rPr>
              <w:t>Base</w:t>
            </w:r>
            <w:r w:rsidR="009C2E20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EC5483">
              <w:rPr>
                <w:rFonts w:ascii="Times New Roman" w:hAnsi="Times New Roman" w:cs="Times New Roman"/>
                <w:b/>
                <w:sz w:val="20"/>
                <w:szCs w:val="20"/>
              </w:rPr>
              <w:t>ex</w:t>
            </w:r>
            <w:r w:rsidR="009C2E20">
              <w:rPr>
                <w:rFonts w:ascii="Times New Roman" w:hAnsi="Times New Roman" w:cs="Times New Roman"/>
                <w:b/>
                <w:sz w:val="20"/>
                <w:szCs w:val="20"/>
              </w:rPr>
              <w:t>change</w:t>
            </w:r>
          </w:p>
        </w:tc>
        <w:tc>
          <w:tcPr>
            <w:tcW w:w="2387" w:type="dxa"/>
          </w:tcPr>
          <w:p w:rsidR="00801886" w:rsidRPr="009C2E20" w:rsidRDefault="004D139F" w:rsidP="004D139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C2E20">
              <w:rPr>
                <w:rFonts w:ascii="Times New Roman" w:hAnsi="Times New Roman" w:cs="Times New Roman"/>
                <w:b/>
                <w:sz w:val="20"/>
                <w:szCs w:val="20"/>
              </w:rPr>
              <w:t>Amino</w:t>
            </w:r>
            <w:proofErr w:type="spellEnd"/>
            <w:r w:rsidRPr="009C2E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C2E20">
              <w:rPr>
                <w:rFonts w:ascii="Times New Roman" w:hAnsi="Times New Roman" w:cs="Times New Roman"/>
                <w:b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2387" w:type="dxa"/>
          </w:tcPr>
          <w:p w:rsidR="00801886" w:rsidRPr="009C2E20" w:rsidRDefault="004D139F" w:rsidP="00895D0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C2E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hemical distance of amino acid </w:t>
            </w:r>
            <w:proofErr w:type="spellStart"/>
            <w:r w:rsidRPr="009C2E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nge</w:t>
            </w:r>
            <w:r w:rsidR="005F6483" w:rsidRPr="005F648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801886" w:rsidRPr="009C2E20" w:rsidTr="00895D01"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G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Ala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801886" w:rsidRPr="009C2E20" w:rsidTr="00895D01"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G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886" w:rsidRPr="009C2E20" w:rsidTr="00895D01"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Leu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Ile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01886" w:rsidRPr="009C2E20" w:rsidTr="00895D01"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Leu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Met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801886" w:rsidRPr="009C2E20" w:rsidTr="00895D01"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Ile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Val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801886" w:rsidRPr="009C2E20" w:rsidTr="00895D01"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Ala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801886" w:rsidRPr="009C2E20" w:rsidTr="00895D01"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Ala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801886" w:rsidRPr="009C2E20" w:rsidTr="00895D01"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  <w:proofErr w:type="spellEnd"/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Ala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801886" w:rsidRPr="009C2E20" w:rsidTr="00895D01"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886" w:rsidRPr="009C2E20" w:rsidTr="00895D01"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Tyr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His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801886" w:rsidRPr="009C2E20" w:rsidTr="00895D01"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Ile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Val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801886" w:rsidRPr="009C2E20" w:rsidTr="00895D01"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G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886" w:rsidRPr="009C2E20" w:rsidTr="00895D01"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</w:p>
        </w:tc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886" w:rsidRPr="009C2E20" w:rsidTr="00895D01">
        <w:tc>
          <w:tcPr>
            <w:tcW w:w="2386" w:type="dxa"/>
          </w:tcPr>
          <w:p w:rsidR="00801886" w:rsidRPr="009C2E20" w:rsidRDefault="00E27052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9</w:t>
            </w:r>
          </w:p>
        </w:tc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G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886" w:rsidRPr="009C2E20" w:rsidTr="00895D01">
        <w:tc>
          <w:tcPr>
            <w:tcW w:w="2386" w:type="dxa"/>
          </w:tcPr>
          <w:p w:rsidR="00801886" w:rsidRPr="009C2E20" w:rsidRDefault="004079AF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9</w:t>
            </w:r>
          </w:p>
        </w:tc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G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Gly</w:t>
            </w:r>
            <w:proofErr w:type="spellEnd"/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Ser</w:t>
            </w:r>
            <w:proofErr w:type="spellEnd"/>
            <w:r w:rsidR="009C2E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C2E20"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9C2E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C2E20">
              <w:rPr>
                <w:rFonts w:ascii="Times New Roman" w:hAnsi="Times New Roman" w:cs="Times New Roman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886" w:rsidRPr="009C2E20" w:rsidTr="00895D01">
        <w:tc>
          <w:tcPr>
            <w:tcW w:w="2386" w:type="dxa"/>
          </w:tcPr>
          <w:p w:rsidR="00801886" w:rsidRPr="009C2E20" w:rsidRDefault="00801886" w:rsidP="004079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079AF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G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Val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886" w:rsidRPr="009C2E20" w:rsidTr="00895D01">
        <w:tc>
          <w:tcPr>
            <w:tcW w:w="2386" w:type="dxa"/>
          </w:tcPr>
          <w:p w:rsidR="00801886" w:rsidRPr="009C2E20" w:rsidRDefault="00801886" w:rsidP="004079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079AF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886" w:rsidRPr="009C2E20" w:rsidTr="00895D01">
        <w:tc>
          <w:tcPr>
            <w:tcW w:w="2386" w:type="dxa"/>
          </w:tcPr>
          <w:p w:rsidR="00801886" w:rsidRPr="009C2E20" w:rsidRDefault="00801886" w:rsidP="004079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079AF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  <w:proofErr w:type="spellEnd"/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886" w:rsidRPr="009C2E20" w:rsidTr="00895D01">
        <w:tc>
          <w:tcPr>
            <w:tcW w:w="2386" w:type="dxa"/>
          </w:tcPr>
          <w:p w:rsidR="00801886" w:rsidRPr="009C2E20" w:rsidRDefault="00801886" w:rsidP="004079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079AF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886" w:rsidRPr="009C2E20" w:rsidTr="00895D01">
        <w:tc>
          <w:tcPr>
            <w:tcW w:w="2386" w:type="dxa"/>
          </w:tcPr>
          <w:p w:rsidR="00801886" w:rsidRPr="009C2E20" w:rsidRDefault="004079AF" w:rsidP="004079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7</w:t>
            </w:r>
          </w:p>
        </w:tc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Leu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</w:tr>
      <w:tr w:rsidR="00801886" w:rsidRPr="009C2E20" w:rsidTr="00895D01">
        <w:tc>
          <w:tcPr>
            <w:tcW w:w="2386" w:type="dxa"/>
          </w:tcPr>
          <w:p w:rsidR="00801886" w:rsidRPr="009C2E20" w:rsidRDefault="00801886" w:rsidP="004079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079AF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Met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801886" w:rsidRPr="009C2E20" w:rsidTr="00895D01">
        <w:tc>
          <w:tcPr>
            <w:tcW w:w="2386" w:type="dxa"/>
          </w:tcPr>
          <w:p w:rsidR="00801886" w:rsidRPr="009C2E20" w:rsidRDefault="00801886" w:rsidP="004079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079AF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Ile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886" w:rsidRPr="009C2E20" w:rsidTr="00895D01">
        <w:tc>
          <w:tcPr>
            <w:tcW w:w="2386" w:type="dxa"/>
          </w:tcPr>
          <w:p w:rsidR="00801886" w:rsidRPr="009C2E20" w:rsidRDefault="00801886" w:rsidP="002B25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25DC">
              <w:rPr>
                <w:rFonts w:ascii="Times New Roman" w:hAnsi="Times New Roman" w:cs="Times New Roman"/>
                <w:sz w:val="20"/>
                <w:szCs w:val="20"/>
              </w:rPr>
              <w:t>645</w:t>
            </w:r>
          </w:p>
        </w:tc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Leu/His</w:t>
            </w:r>
            <w:r w:rsidR="009C2E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C2E20"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9C2E20">
              <w:rPr>
                <w:rFonts w:ascii="Times New Roman" w:hAnsi="Times New Roman" w:cs="Times New Roman"/>
                <w:sz w:val="20"/>
                <w:szCs w:val="20"/>
              </w:rPr>
              <w:t xml:space="preserve"> Leu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886" w:rsidRPr="009C2E20" w:rsidTr="00895D01">
        <w:tc>
          <w:tcPr>
            <w:tcW w:w="2386" w:type="dxa"/>
          </w:tcPr>
          <w:p w:rsidR="00801886" w:rsidRPr="009C2E20" w:rsidRDefault="00801886" w:rsidP="002B25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25DC">
              <w:rPr>
                <w:rFonts w:ascii="Times New Roman" w:hAnsi="Times New Roman" w:cs="Times New Roman"/>
                <w:sz w:val="20"/>
                <w:szCs w:val="20"/>
              </w:rPr>
              <w:t>791</w:t>
            </w:r>
          </w:p>
        </w:tc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G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  <w:proofErr w:type="spellEnd"/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801886" w:rsidRPr="009C2E20" w:rsidTr="00895D01">
        <w:tc>
          <w:tcPr>
            <w:tcW w:w="2386" w:type="dxa"/>
          </w:tcPr>
          <w:p w:rsidR="00801886" w:rsidRPr="009C2E20" w:rsidRDefault="00801886" w:rsidP="002B25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25DC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G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C 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Cys</w:t>
            </w:r>
            <w:proofErr w:type="spellEnd"/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</w:tr>
      <w:tr w:rsidR="00801886" w:rsidRPr="009C2E20" w:rsidTr="00895D01">
        <w:tc>
          <w:tcPr>
            <w:tcW w:w="2386" w:type="dxa"/>
          </w:tcPr>
          <w:p w:rsidR="00801886" w:rsidRPr="009C2E20" w:rsidRDefault="00801886" w:rsidP="002B25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25DC">
              <w:rPr>
                <w:rFonts w:ascii="Times New Roman" w:hAnsi="Times New Roman" w:cs="Times New Roman"/>
                <w:sz w:val="20"/>
                <w:szCs w:val="20"/>
              </w:rPr>
              <w:t>874</w:t>
            </w:r>
          </w:p>
        </w:tc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886" w:rsidRPr="009C2E20" w:rsidTr="00895D01">
        <w:tc>
          <w:tcPr>
            <w:tcW w:w="2386" w:type="dxa"/>
          </w:tcPr>
          <w:p w:rsidR="00801886" w:rsidRPr="009C2E20" w:rsidRDefault="00801886" w:rsidP="002B25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25DC">
              <w:rPr>
                <w:rFonts w:ascii="Times New Roman" w:hAnsi="Times New Roman" w:cs="Times New Roman"/>
                <w:sz w:val="20"/>
                <w:szCs w:val="20"/>
              </w:rPr>
              <w:t>905</w:t>
            </w:r>
          </w:p>
        </w:tc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Leu/</w:t>
            </w:r>
            <w:proofErr w:type="spellStart"/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Phe</w:t>
            </w:r>
            <w:proofErr w:type="spellEnd"/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5483" w:rsidRPr="00EC5483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="00EC5483">
              <w:rPr>
                <w:rFonts w:ascii="Times New Roman" w:hAnsi="Times New Roman" w:cs="Times New Roman"/>
                <w:sz w:val="20"/>
                <w:szCs w:val="20"/>
              </w:rPr>
              <w:t xml:space="preserve"> Leu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01886" w:rsidRPr="009C2E20" w:rsidTr="00895D01">
        <w:tc>
          <w:tcPr>
            <w:tcW w:w="2386" w:type="dxa"/>
          </w:tcPr>
          <w:p w:rsidR="00801886" w:rsidRPr="009C2E20" w:rsidRDefault="00801886" w:rsidP="002B25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25DC"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</w:p>
        </w:tc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Tyr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His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801886" w:rsidRPr="009C2E20" w:rsidTr="00895D01">
        <w:tc>
          <w:tcPr>
            <w:tcW w:w="2386" w:type="dxa"/>
          </w:tcPr>
          <w:p w:rsidR="00801886" w:rsidRPr="009C2E20" w:rsidRDefault="00801886" w:rsidP="002B25D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B25DC">
              <w:rPr>
                <w:rFonts w:ascii="Times New Roman" w:hAnsi="Times New Roman" w:cs="Times New Roman"/>
                <w:sz w:val="20"/>
                <w:szCs w:val="20"/>
              </w:rPr>
              <w:t>855</w:t>
            </w:r>
          </w:p>
        </w:tc>
        <w:tc>
          <w:tcPr>
            <w:tcW w:w="2386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2387" w:type="dxa"/>
          </w:tcPr>
          <w:p w:rsidR="00801886" w:rsidRPr="009C2E20" w:rsidRDefault="00801886" w:rsidP="00895D0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2E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801886" w:rsidRDefault="00801886" w:rsidP="0080188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highlight w:val="yellow"/>
        </w:rPr>
      </w:pPr>
    </w:p>
    <w:p w:rsidR="00A43E74" w:rsidRPr="005F6483" w:rsidRDefault="00400CB6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A43E74" w:rsidRPr="005F6483" w:rsidSect="000617B5">
      <w:footerReference w:type="default" r:id="rId7"/>
      <w:pgSz w:w="12240" w:h="15840"/>
      <w:pgMar w:top="1418" w:right="1418" w:bottom="1418" w:left="1418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6FC2" w:rsidRDefault="00576FC2">
      <w:pPr>
        <w:spacing w:after="0" w:line="240" w:lineRule="auto"/>
      </w:pPr>
      <w:r>
        <w:separator/>
      </w:r>
    </w:p>
  </w:endnote>
  <w:endnote w:type="continuationSeparator" w:id="0">
    <w:p w:rsidR="00576FC2" w:rsidRDefault="00576F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5A52" w:rsidRDefault="00400CB6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6FC2" w:rsidRDefault="00576FC2">
      <w:pPr>
        <w:spacing w:after="0" w:line="240" w:lineRule="auto"/>
      </w:pPr>
      <w:r>
        <w:separator/>
      </w:r>
    </w:p>
  </w:footnote>
  <w:footnote w:type="continuationSeparator" w:id="0">
    <w:p w:rsidR="00576FC2" w:rsidRDefault="00576F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886"/>
    <w:rsid w:val="000C2E6B"/>
    <w:rsid w:val="001B2B40"/>
    <w:rsid w:val="002B25DC"/>
    <w:rsid w:val="003007B0"/>
    <w:rsid w:val="00343A86"/>
    <w:rsid w:val="00400CB6"/>
    <w:rsid w:val="004079AF"/>
    <w:rsid w:val="004527F3"/>
    <w:rsid w:val="004D139F"/>
    <w:rsid w:val="00576FC2"/>
    <w:rsid w:val="005D1AC3"/>
    <w:rsid w:val="005F6483"/>
    <w:rsid w:val="0060163F"/>
    <w:rsid w:val="006D1881"/>
    <w:rsid w:val="007606F2"/>
    <w:rsid w:val="00801886"/>
    <w:rsid w:val="00941882"/>
    <w:rsid w:val="009954D4"/>
    <w:rsid w:val="009C2E20"/>
    <w:rsid w:val="00BD744E"/>
    <w:rsid w:val="00DB531D"/>
    <w:rsid w:val="00E27052"/>
    <w:rsid w:val="00EC0391"/>
    <w:rsid w:val="00EC5483"/>
    <w:rsid w:val="00EF4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188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018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8018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01886"/>
  </w:style>
  <w:style w:type="paragraph" w:styleId="Fuzeile">
    <w:name w:val="footer"/>
    <w:basedOn w:val="Standard"/>
    <w:link w:val="FuzeileZchn"/>
    <w:uiPriority w:val="99"/>
    <w:unhideWhenUsed/>
    <w:rsid w:val="008018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0188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18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1881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C2E2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C2E2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C2E2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C2E2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C2E2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188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018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8018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01886"/>
  </w:style>
  <w:style w:type="paragraph" w:styleId="Fuzeile">
    <w:name w:val="footer"/>
    <w:basedOn w:val="Standard"/>
    <w:link w:val="FuzeileZchn"/>
    <w:uiPriority w:val="99"/>
    <w:unhideWhenUsed/>
    <w:rsid w:val="008018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0188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18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1881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C2E2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C2E2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C2E2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C2E2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C2E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sen, Jana</dc:creator>
  <cp:lastModifiedBy>Samson-Himmelstjerna, Georg von</cp:lastModifiedBy>
  <cp:revision>2</cp:revision>
  <dcterms:created xsi:type="dcterms:W3CDTF">2013-03-19T14:16:00Z</dcterms:created>
  <dcterms:modified xsi:type="dcterms:W3CDTF">2013-03-19T14:16:00Z</dcterms:modified>
</cp:coreProperties>
</file>